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2184" w14:textId="3D215E3B" w:rsidR="00212665" w:rsidRPr="00682B3F" w:rsidRDefault="00212665" w:rsidP="0021266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 file</w:t>
      </w:r>
    </w:p>
    <w:p w14:paraId="5AB78673" w14:textId="0124BDAC" w:rsidR="00212665" w:rsidRPr="00682B3F" w:rsidRDefault="00212665" w:rsidP="002126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</w:t>
      </w:r>
      <w:r w:rsidRPr="00212665">
        <w:rPr>
          <w:rFonts w:ascii="Times New Roman" w:hAnsi="Times New Roman" w:cs="Times New Roman"/>
          <w:sz w:val="20"/>
          <w:szCs w:val="20"/>
        </w:rPr>
        <w:t xml:space="preserve">diographic parameters comparison between </w:t>
      </w:r>
      <w:r>
        <w:rPr>
          <w:rFonts w:ascii="Times New Roman" w:hAnsi="Times New Roman" w:cs="Times New Roman"/>
          <w:sz w:val="20"/>
          <w:szCs w:val="20"/>
        </w:rPr>
        <w:t>p</w:t>
      </w:r>
      <w:r w:rsidR="001D145C">
        <w:rPr>
          <w:rFonts w:ascii="Times New Roman" w:hAnsi="Times New Roman" w:cs="Times New Roman"/>
          <w:sz w:val="20"/>
          <w:szCs w:val="20"/>
        </w:rPr>
        <w:t>atients</w:t>
      </w:r>
      <w:r w:rsidRPr="00212665">
        <w:rPr>
          <w:rFonts w:ascii="Times New Roman" w:hAnsi="Times New Roman" w:cs="Times New Roman"/>
          <w:sz w:val="20"/>
          <w:szCs w:val="20"/>
        </w:rPr>
        <w:t xml:space="preserve"> with a Cobb angle &lt;10° and those with a Cobb angle ≥10°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2552"/>
        <w:gridCol w:w="1134"/>
      </w:tblGrid>
      <w:tr w:rsidR="00212665" w:rsidRPr="00682B3F" w14:paraId="71DB6121" w14:textId="77777777" w:rsidTr="002865E3">
        <w:trPr>
          <w:trHeight w:val="33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C59CAC" w14:textId="77777777" w:rsidR="00212665" w:rsidRPr="00682B3F" w:rsidRDefault="00212665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71827D6" w14:textId="64083EF5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665">
              <w:rPr>
                <w:rFonts w:ascii="Times New Roman" w:hAnsi="Times New Roman" w:cs="Times New Roman"/>
                <w:sz w:val="20"/>
                <w:szCs w:val="20"/>
              </w:rPr>
              <w:t>Cobb angle &lt;10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9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4BCFCCF" w14:textId="4BD3847D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665">
              <w:rPr>
                <w:rFonts w:ascii="Times New Roman" w:hAnsi="Times New Roman" w:cs="Times New Roman"/>
                <w:sz w:val="20"/>
                <w:szCs w:val="20"/>
              </w:rPr>
              <w:t>Cobb angle ≥10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8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3B504A" w14:textId="77777777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12665" w:rsidRPr="00682B3F" w14:paraId="36487332" w14:textId="77777777" w:rsidTr="002865E3">
        <w:trPr>
          <w:trHeight w:val="337"/>
        </w:trPr>
        <w:tc>
          <w:tcPr>
            <w:tcW w:w="1985" w:type="dxa"/>
            <w:tcBorders>
              <w:top w:val="single" w:sz="4" w:space="0" w:color="auto"/>
            </w:tcBorders>
          </w:tcPr>
          <w:p w14:paraId="31B3168A" w14:textId="25B8ABA4" w:rsidR="00212665" w:rsidRPr="00682B3F" w:rsidRDefault="00212665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b angle 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(°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74690D" w14:textId="73A9E6B0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2EEE50D" w14:textId="49BD3DE1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D5E894" w14:textId="3C5C3A43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212665" w:rsidRPr="00682B3F" w14:paraId="7B286CC6" w14:textId="77777777" w:rsidTr="002865E3">
        <w:trPr>
          <w:trHeight w:val="337"/>
        </w:trPr>
        <w:tc>
          <w:tcPr>
            <w:tcW w:w="1985" w:type="dxa"/>
          </w:tcPr>
          <w:p w14:paraId="121D4ECD" w14:textId="58E6D5F4" w:rsidR="00212665" w:rsidRPr="00682B3F" w:rsidRDefault="00212665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coronal tilt 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(°)</w:t>
            </w:r>
          </w:p>
        </w:tc>
        <w:tc>
          <w:tcPr>
            <w:tcW w:w="2551" w:type="dxa"/>
          </w:tcPr>
          <w:p w14:paraId="0964CD91" w14:textId="0AD2A6F6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552" w:type="dxa"/>
          </w:tcPr>
          <w:p w14:paraId="7B2EE4E6" w14:textId="74F552AA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</w:tcPr>
          <w:p w14:paraId="511058B8" w14:textId="3A60B142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212665" w:rsidRPr="00682B3F" w14:paraId="7B702B91" w14:textId="77777777" w:rsidTr="002865E3">
        <w:trPr>
          <w:trHeight w:val="337"/>
        </w:trPr>
        <w:tc>
          <w:tcPr>
            <w:tcW w:w="1985" w:type="dxa"/>
          </w:tcPr>
          <w:p w14:paraId="082A17D1" w14:textId="631683EE" w:rsidR="00212665" w:rsidRPr="00682B3F" w:rsidRDefault="00AF3648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EA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2551" w:type="dxa"/>
          </w:tcPr>
          <w:p w14:paraId="51E064E5" w14:textId="3E0D38B2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552" w:type="dxa"/>
          </w:tcPr>
          <w:p w14:paraId="288B9955" w14:textId="215205BF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</w:tcPr>
          <w:p w14:paraId="0E861A30" w14:textId="6DDE1666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12665" w:rsidRPr="00682B3F" w14:paraId="48B0F2B2" w14:textId="77777777" w:rsidTr="002865E3">
        <w:trPr>
          <w:trHeight w:val="337"/>
        </w:trPr>
        <w:tc>
          <w:tcPr>
            <w:tcW w:w="1985" w:type="dxa"/>
          </w:tcPr>
          <w:p w14:paraId="1944663E" w14:textId="77777777" w:rsidR="00212665" w:rsidRPr="00682B3F" w:rsidRDefault="00212665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Sharp angle (°)</w:t>
            </w:r>
          </w:p>
        </w:tc>
        <w:tc>
          <w:tcPr>
            <w:tcW w:w="2551" w:type="dxa"/>
          </w:tcPr>
          <w:p w14:paraId="70132912" w14:textId="64D8CB55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2" w:type="dxa"/>
          </w:tcPr>
          <w:p w14:paraId="2A1B7B7F" w14:textId="72D8734D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B5D7699" w14:textId="276B7EAD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212665" w:rsidRPr="00682B3F" w14:paraId="67E69EFB" w14:textId="77777777" w:rsidTr="002865E3">
        <w:trPr>
          <w:trHeight w:val="337"/>
        </w:trPr>
        <w:tc>
          <w:tcPr>
            <w:tcW w:w="1985" w:type="dxa"/>
          </w:tcPr>
          <w:p w14:paraId="475B65CA" w14:textId="77777777" w:rsidR="00212665" w:rsidRPr="00682B3F" w:rsidRDefault="00212665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Tönnis</w:t>
            </w:r>
            <w:proofErr w:type="spellEnd"/>
            <w:r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angle (°)</w:t>
            </w:r>
          </w:p>
        </w:tc>
        <w:tc>
          <w:tcPr>
            <w:tcW w:w="2551" w:type="dxa"/>
          </w:tcPr>
          <w:p w14:paraId="185CC908" w14:textId="1A575F43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2" w:type="dxa"/>
          </w:tcPr>
          <w:p w14:paraId="3A98F8CB" w14:textId="3C13622B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98D6920" w14:textId="5DCC02B3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12665" w:rsidRPr="00682B3F" w14:paraId="7DC6F6DA" w14:textId="77777777" w:rsidTr="002865E3">
        <w:trPr>
          <w:trHeight w:val="355"/>
        </w:trPr>
        <w:tc>
          <w:tcPr>
            <w:tcW w:w="1985" w:type="dxa"/>
            <w:tcBorders>
              <w:bottom w:val="single" w:sz="4" w:space="0" w:color="auto"/>
            </w:tcBorders>
          </w:tcPr>
          <w:p w14:paraId="156E008B" w14:textId="77777777" w:rsidR="00212665" w:rsidRPr="00682B3F" w:rsidRDefault="00212665" w:rsidP="00326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AHI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817838D" w14:textId="03DBDDFD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1E94C2" w14:textId="41124940" w:rsidR="00212665" w:rsidRPr="00682B3F" w:rsidRDefault="00AF3648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665" w:rsidRPr="00682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3DBCD5" w14:textId="481ACA61" w:rsidR="00212665" w:rsidRPr="00682B3F" w:rsidRDefault="00212665" w:rsidP="003267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B3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364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</w:tbl>
    <w:p w14:paraId="54F9001B" w14:textId="77777777" w:rsidR="00212665" w:rsidRPr="00682B3F" w:rsidRDefault="00212665" w:rsidP="00212665">
      <w:pPr>
        <w:rPr>
          <w:rFonts w:ascii="Times New Roman" w:hAnsi="Times New Roman" w:cs="Times New Roman"/>
          <w:sz w:val="20"/>
          <w:szCs w:val="20"/>
        </w:rPr>
      </w:pPr>
      <w:r w:rsidRPr="00682B3F">
        <w:rPr>
          <w:rFonts w:ascii="Times New Roman" w:hAnsi="Times New Roman" w:cs="Times New Roman"/>
          <w:sz w:val="20"/>
          <w:szCs w:val="20"/>
        </w:rPr>
        <w:t>The mean and standard deviation</w:t>
      </w:r>
    </w:p>
    <w:p w14:paraId="6F85EFD6" w14:textId="1DBCDEC9" w:rsidR="00212665" w:rsidRPr="00682B3F" w:rsidRDefault="00AF3648" w:rsidP="002126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="00212665" w:rsidRPr="00682B3F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>A</w:t>
      </w:r>
      <w:r w:rsidR="00212665" w:rsidRPr="00682B3F">
        <w:rPr>
          <w:rFonts w:ascii="Times New Roman" w:hAnsi="Times New Roman" w:cs="Times New Roman"/>
          <w:sz w:val="20"/>
          <w:szCs w:val="20"/>
        </w:rPr>
        <w:t>, lateral center-edge angle; AHI, acetabular head index</w:t>
      </w:r>
    </w:p>
    <w:p w14:paraId="004ED164" w14:textId="77777777" w:rsidR="00212665" w:rsidRPr="00682B3F" w:rsidRDefault="00212665" w:rsidP="00212665">
      <w:pPr>
        <w:rPr>
          <w:rFonts w:ascii="Times New Roman" w:hAnsi="Times New Roman" w:cs="Times New Roman"/>
          <w:sz w:val="20"/>
          <w:szCs w:val="20"/>
        </w:rPr>
      </w:pPr>
    </w:p>
    <w:p w14:paraId="3A516669" w14:textId="77777777" w:rsidR="00682376" w:rsidRPr="00212665" w:rsidRDefault="00682376"/>
    <w:sectPr w:rsidR="00682376" w:rsidRPr="00212665" w:rsidSect="004268A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65"/>
    <w:rsid w:val="00000350"/>
    <w:rsid w:val="000308E4"/>
    <w:rsid w:val="00031B7E"/>
    <w:rsid w:val="00034D58"/>
    <w:rsid w:val="00067CE5"/>
    <w:rsid w:val="00074AF6"/>
    <w:rsid w:val="00080F99"/>
    <w:rsid w:val="00092480"/>
    <w:rsid w:val="000A0A47"/>
    <w:rsid w:val="000A6D16"/>
    <w:rsid w:val="000C7FFD"/>
    <w:rsid w:val="000E54CF"/>
    <w:rsid w:val="00165727"/>
    <w:rsid w:val="001803C3"/>
    <w:rsid w:val="001810A5"/>
    <w:rsid w:val="00192C0D"/>
    <w:rsid w:val="001B1C71"/>
    <w:rsid w:val="001D145C"/>
    <w:rsid w:val="001E1917"/>
    <w:rsid w:val="00202ABA"/>
    <w:rsid w:val="00212665"/>
    <w:rsid w:val="002432B3"/>
    <w:rsid w:val="00270853"/>
    <w:rsid w:val="002865E3"/>
    <w:rsid w:val="00290453"/>
    <w:rsid w:val="002A38F0"/>
    <w:rsid w:val="002A4A71"/>
    <w:rsid w:val="002B01BF"/>
    <w:rsid w:val="002B1A98"/>
    <w:rsid w:val="002B6285"/>
    <w:rsid w:val="002F22E7"/>
    <w:rsid w:val="00304B23"/>
    <w:rsid w:val="00337C42"/>
    <w:rsid w:val="00343EAD"/>
    <w:rsid w:val="00345942"/>
    <w:rsid w:val="00355E90"/>
    <w:rsid w:val="00372E08"/>
    <w:rsid w:val="003945E7"/>
    <w:rsid w:val="003B34FA"/>
    <w:rsid w:val="003C1B5F"/>
    <w:rsid w:val="003D565B"/>
    <w:rsid w:val="003E2F3F"/>
    <w:rsid w:val="003F1125"/>
    <w:rsid w:val="00421D74"/>
    <w:rsid w:val="004268A4"/>
    <w:rsid w:val="00436747"/>
    <w:rsid w:val="0044451D"/>
    <w:rsid w:val="005032FA"/>
    <w:rsid w:val="00575222"/>
    <w:rsid w:val="005D2086"/>
    <w:rsid w:val="005D3F03"/>
    <w:rsid w:val="005F0ECC"/>
    <w:rsid w:val="006018E5"/>
    <w:rsid w:val="006205E5"/>
    <w:rsid w:val="00631BFB"/>
    <w:rsid w:val="00672677"/>
    <w:rsid w:val="00682376"/>
    <w:rsid w:val="006942CA"/>
    <w:rsid w:val="006C034A"/>
    <w:rsid w:val="006D7548"/>
    <w:rsid w:val="007117EC"/>
    <w:rsid w:val="00743B96"/>
    <w:rsid w:val="00765975"/>
    <w:rsid w:val="00785445"/>
    <w:rsid w:val="00786A65"/>
    <w:rsid w:val="00791BC5"/>
    <w:rsid w:val="00794F16"/>
    <w:rsid w:val="007A0425"/>
    <w:rsid w:val="007A1C7D"/>
    <w:rsid w:val="007C5001"/>
    <w:rsid w:val="007D3047"/>
    <w:rsid w:val="00811C0E"/>
    <w:rsid w:val="00826518"/>
    <w:rsid w:val="00850638"/>
    <w:rsid w:val="008749CC"/>
    <w:rsid w:val="00893AD7"/>
    <w:rsid w:val="0089620C"/>
    <w:rsid w:val="00897CEE"/>
    <w:rsid w:val="008C33FA"/>
    <w:rsid w:val="008C7CC7"/>
    <w:rsid w:val="008F40E3"/>
    <w:rsid w:val="008F5030"/>
    <w:rsid w:val="00950556"/>
    <w:rsid w:val="0096521A"/>
    <w:rsid w:val="00973B74"/>
    <w:rsid w:val="00973FFA"/>
    <w:rsid w:val="00982811"/>
    <w:rsid w:val="00982DA7"/>
    <w:rsid w:val="0098366D"/>
    <w:rsid w:val="009B5D0C"/>
    <w:rsid w:val="009E0511"/>
    <w:rsid w:val="009E20EF"/>
    <w:rsid w:val="009F1859"/>
    <w:rsid w:val="00A16F9A"/>
    <w:rsid w:val="00A274CB"/>
    <w:rsid w:val="00A439AF"/>
    <w:rsid w:val="00A52DD8"/>
    <w:rsid w:val="00A70D95"/>
    <w:rsid w:val="00A80B46"/>
    <w:rsid w:val="00A9658C"/>
    <w:rsid w:val="00AF3648"/>
    <w:rsid w:val="00AF58E7"/>
    <w:rsid w:val="00B03620"/>
    <w:rsid w:val="00B15931"/>
    <w:rsid w:val="00B8469C"/>
    <w:rsid w:val="00BC53A3"/>
    <w:rsid w:val="00C17306"/>
    <w:rsid w:val="00C27C17"/>
    <w:rsid w:val="00CA3859"/>
    <w:rsid w:val="00CA6834"/>
    <w:rsid w:val="00CF723C"/>
    <w:rsid w:val="00D16A9A"/>
    <w:rsid w:val="00D82F32"/>
    <w:rsid w:val="00D87E78"/>
    <w:rsid w:val="00DB11F9"/>
    <w:rsid w:val="00E32E23"/>
    <w:rsid w:val="00E550D9"/>
    <w:rsid w:val="00EC0342"/>
    <w:rsid w:val="00F05DE6"/>
    <w:rsid w:val="00F12534"/>
    <w:rsid w:val="00F30A5F"/>
    <w:rsid w:val="00F4655A"/>
    <w:rsid w:val="00F55818"/>
    <w:rsid w:val="00FA7BCE"/>
    <w:rsid w:val="00FF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530BF"/>
  <w14:defaultImageDpi w14:val="32767"/>
  <w15:chartTrackingRefBased/>
  <w15:docId w15:val="{2B03A1AE-D340-5848-96E3-93D9F46F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1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裕 西村</dc:creator>
  <cp:keywords/>
  <dc:description/>
  <cp:lastModifiedBy>貴裕 西村</cp:lastModifiedBy>
  <cp:revision>4</cp:revision>
  <dcterms:created xsi:type="dcterms:W3CDTF">2023-09-23T20:20:00Z</dcterms:created>
  <dcterms:modified xsi:type="dcterms:W3CDTF">2023-09-26T17:53:00Z</dcterms:modified>
</cp:coreProperties>
</file>